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524" w:rsidRPr="00430D24" w:rsidRDefault="00EE7524" w:rsidP="00430D24">
      <w:pPr>
        <w:bidi w:val="0"/>
        <w:rPr>
          <w:rFonts w:asciiTheme="majorBidi" w:hAnsiTheme="majorBidi" w:cstheme="majorBidi"/>
          <w:sz w:val="24"/>
          <w:szCs w:val="24"/>
        </w:rPr>
      </w:pPr>
      <w:r w:rsidRPr="00430D24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430D24" w:rsidRPr="00430D24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30D24">
        <w:rPr>
          <w:rFonts w:asciiTheme="majorBidi" w:hAnsiTheme="majorBidi" w:cstheme="majorBidi"/>
          <w:b/>
          <w:bCs/>
          <w:sz w:val="24"/>
          <w:szCs w:val="24"/>
        </w:rPr>
        <w:t>. Primers used in this study</w:t>
      </w:r>
    </w:p>
    <w:tbl>
      <w:tblPr>
        <w:tblStyle w:val="TableGrid"/>
        <w:tblpPr w:leftFromText="180" w:rightFromText="180" w:vertAnchor="page" w:horzAnchor="margin" w:tblpXSpec="center" w:tblpY="2923"/>
        <w:tblW w:w="5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7338"/>
      </w:tblGrid>
      <w:tr w:rsidR="00EE7524" w:rsidRPr="000A5858" w:rsidTr="00EE7524">
        <w:trPr>
          <w:trHeight w:val="430"/>
        </w:trPr>
        <w:tc>
          <w:tcPr>
            <w:tcW w:w="1534" w:type="pct"/>
            <w:hideMark/>
          </w:tcPr>
          <w:p w:rsidR="000A5858" w:rsidRPr="000A5858" w:rsidRDefault="000A5858" w:rsidP="00EE752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466" w:type="pct"/>
            <w:hideMark/>
          </w:tcPr>
          <w:p w:rsidR="000A5858" w:rsidRPr="000A5858" w:rsidRDefault="000A5858" w:rsidP="00EE7524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E7524" w:rsidRPr="00EE7524" w:rsidTr="00EE7524">
        <w:trPr>
          <w:trHeight w:val="1003"/>
        </w:trPr>
        <w:tc>
          <w:tcPr>
            <w:tcW w:w="1534" w:type="pct"/>
            <w:hideMark/>
          </w:tcPr>
          <w:p w:rsidR="00EE7524" w:rsidRPr="00EE7524" w:rsidRDefault="00EE7524" w:rsidP="00EE7524">
            <w:pPr>
              <w:bidi w:val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  <w:r w:rsidRPr="00EE752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S. mutans</w:t>
            </w:r>
            <w:r w:rsidRPr="00EE752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 p</w:t>
            </w:r>
            <w:r w:rsidRPr="000A585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rimer</w:t>
            </w:r>
            <w:r w:rsidRPr="00EE7524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3466" w:type="pct"/>
            <w:hideMark/>
          </w:tcPr>
          <w:p w:rsidR="00EE7524" w:rsidRPr="00EE7524" w:rsidRDefault="008E01BE" w:rsidP="00EE7524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bookmarkStart w:id="0" w:name="_GoBack"/>
            <w:bookmarkEnd w:id="0"/>
            <w:r w:rsidRPr="000A585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Sequence (5′–3′)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gtfB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F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AGCAATGCAGCCAATCTACAAAT 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gtfB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R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ACGAACTTTGCCGTTATTGTCA 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gtfC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F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CTCAACCAACCGCCACTGTT 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gtfC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R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GGTTTAACGTCAAAATTAGCTGTATTAGC 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  <w:hideMark/>
          </w:tcPr>
          <w:p w:rsidR="00EE7524" w:rsidRPr="00EE7524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EE7524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gtfD</w:t>
            </w:r>
            <w:r w:rsidRPr="00EE7524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3466" w:type="pct"/>
            <w:hideMark/>
          </w:tcPr>
          <w:p w:rsidR="00EE7524" w:rsidRPr="00EE7524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EE7524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CAGCAGACAGCAGCCAAGA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  <w:hideMark/>
          </w:tcPr>
          <w:p w:rsidR="00EE7524" w:rsidRPr="00EE7524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EE7524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gtfD</w:t>
            </w:r>
            <w:r w:rsidRPr="00EE7524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3466" w:type="pct"/>
            <w:hideMark/>
          </w:tcPr>
          <w:p w:rsidR="00EE7524" w:rsidRPr="00EE7524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EE7524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CTGGGTTTGCTGCGTTTG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gbpB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F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ATGGCGGTTATGGACACGTT 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gbpB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R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TTTGGCCACCTTGAACACCT 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brpA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F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GGAGGAGCTGCATCAGGATTC 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brpA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R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AACTCCAGCACATCCAGCAAG 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spaA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F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GACTTTGGTAATGGTTATGCATCAA 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spaA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R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TTTGTATCAGCCGGATCAAGTG 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  <w:hideMark/>
          </w:tcPr>
          <w:p w:rsidR="00EE7524" w:rsidRPr="00EE7524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EE7524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groEL</w:t>
            </w:r>
            <w:r w:rsidRPr="00EE7524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3466" w:type="pct"/>
            <w:hideMark/>
          </w:tcPr>
          <w:p w:rsidR="00EE7524" w:rsidRPr="00EE7524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EE7524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CCAGGAGCTTTGACTGCGAC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  <w:hideMark/>
          </w:tcPr>
          <w:p w:rsidR="00EE7524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EE7524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groEL</w:t>
            </w:r>
            <w:r w:rsidRPr="00EE7524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R</w:t>
            </w:r>
          </w:p>
          <w:p w:rsidR="001D4B13" w:rsidRDefault="001D4B13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</w:p>
          <w:p w:rsidR="001D4B13" w:rsidRDefault="001D4B13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D4B13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nox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F</w:t>
            </w:r>
          </w:p>
          <w:p w:rsidR="001D4B13" w:rsidRDefault="001D4B13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</w:p>
          <w:p w:rsidR="001D4B13" w:rsidRDefault="001D4B13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D4B13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nox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R</w:t>
            </w:r>
          </w:p>
          <w:p w:rsidR="001D4B13" w:rsidRDefault="001D4B13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</w:p>
          <w:p w:rsidR="001D4B13" w:rsidRDefault="001D4B13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BF120E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sodA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F</w:t>
            </w:r>
          </w:p>
          <w:p w:rsidR="001D4B13" w:rsidRDefault="001D4B13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</w:p>
          <w:p w:rsidR="001D4B13" w:rsidRPr="00EE7524" w:rsidRDefault="001D4B13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</w:pPr>
            <w:r w:rsidRPr="001D4B13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sodA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3466" w:type="pct"/>
            <w:hideMark/>
          </w:tcPr>
          <w:p w:rsidR="00EE7524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EE7524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TTGCGGATGATGATGTAGATGGT</w:t>
            </w:r>
          </w:p>
          <w:p w:rsidR="00BF120E" w:rsidRDefault="00BF120E" w:rsidP="00BF120E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</w:p>
          <w:p w:rsidR="00BF120E" w:rsidRDefault="00BF120E" w:rsidP="00BF120E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                             </w:t>
            </w:r>
            <w:r w:rsidRPr="00BF120E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GGGTTGTGGAATGGCACTTTGG</w:t>
            </w:r>
          </w:p>
          <w:p w:rsidR="00BF120E" w:rsidRDefault="00BF120E" w:rsidP="00BF120E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</w:p>
          <w:p w:rsidR="00BF120E" w:rsidRDefault="00BF120E" w:rsidP="00BF120E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                             </w:t>
            </w:r>
            <w:r w:rsidRPr="00BF120E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CAATGGCTGTCACTGGCGATTC</w:t>
            </w:r>
          </w:p>
          <w:p w:rsidR="00BF120E" w:rsidRDefault="00BF120E" w:rsidP="00BF120E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</w:p>
          <w:p w:rsidR="00BF120E" w:rsidRDefault="00BF120E" w:rsidP="00BF120E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                             </w:t>
            </w:r>
            <w:r w:rsidRPr="00BF120E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GCAGTGCTAAGACTCCCGAATC</w:t>
            </w:r>
          </w:p>
          <w:p w:rsidR="00BF120E" w:rsidRDefault="00BF120E" w:rsidP="00BF120E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</w:p>
          <w:p w:rsidR="00BF120E" w:rsidRPr="00EE7524" w:rsidRDefault="00BF120E" w:rsidP="00BF120E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                                </w:t>
            </w:r>
            <w:r w:rsidRPr="00BF120E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TTGCGGAAGTGTGAGATTGGC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lastRenderedPageBreak/>
              <w:t>16S rRNA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F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CCTACGGGAGGCAGCAGTAG </w:t>
            </w:r>
          </w:p>
        </w:tc>
      </w:tr>
      <w:tr w:rsidR="00EE7524" w:rsidRPr="000A5858" w:rsidTr="00EE7524">
        <w:trPr>
          <w:trHeight w:val="625"/>
        </w:trPr>
        <w:tc>
          <w:tcPr>
            <w:tcW w:w="1534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16S rRNA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R </w:t>
            </w:r>
          </w:p>
        </w:tc>
        <w:tc>
          <w:tcPr>
            <w:tcW w:w="3466" w:type="pct"/>
            <w:hideMark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CAACAGAGCTTTACGATCCGAAA 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  <w:vAlign w:val="center"/>
          </w:tcPr>
          <w:p w:rsidR="00430D24" w:rsidRDefault="00430D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</w:p>
          <w:p w:rsidR="00430D24" w:rsidRDefault="00430D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</w:p>
          <w:p w:rsidR="00430D24" w:rsidRDefault="00430D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</w:p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C. albicans</w:t>
            </w:r>
            <w:r w:rsidRPr="000A5858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 primers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3466" w:type="pct"/>
            <w:vAlign w:val="center"/>
          </w:tcPr>
          <w:p w:rsidR="000A5858" w:rsidRPr="000A5858" w:rsidRDefault="000A5858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  <w:vAlign w:val="center"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csh1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F </w:t>
            </w:r>
          </w:p>
        </w:tc>
        <w:tc>
          <w:tcPr>
            <w:tcW w:w="3466" w:type="pct"/>
            <w:vAlign w:val="center"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CTGTCGGTACTATGAGATTG 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  <w:vAlign w:val="center"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csh1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R </w:t>
            </w:r>
          </w:p>
        </w:tc>
        <w:tc>
          <w:tcPr>
            <w:tcW w:w="3466" w:type="pct"/>
            <w:vAlign w:val="center"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GATGAATAAACCCAACAACT 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  <w:vAlign w:val="center"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ywp1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F </w:t>
            </w:r>
          </w:p>
        </w:tc>
        <w:tc>
          <w:tcPr>
            <w:tcW w:w="3466" w:type="pct"/>
            <w:vAlign w:val="center"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GCTACTGCTACTGGTGCTA 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  <w:vAlign w:val="center"/>
          </w:tcPr>
          <w:p w:rsidR="000A5858" w:rsidRPr="000A5858" w:rsidRDefault="00EE7524" w:rsidP="001D4B13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>ywp1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-R </w:t>
            </w:r>
          </w:p>
        </w:tc>
        <w:tc>
          <w:tcPr>
            <w:tcW w:w="3466" w:type="pct"/>
            <w:vAlign w:val="center"/>
          </w:tcPr>
          <w:p w:rsidR="000A5858" w:rsidRPr="000A5858" w:rsidRDefault="00EE7524" w:rsidP="001D4B13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AACGGTGGTTTCTTGAC 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</w:tcPr>
          <w:p w:rsidR="000A5858" w:rsidRPr="000A5858" w:rsidRDefault="00EE7524" w:rsidP="001D4B13">
            <w:pPr>
              <w:bidi w:val="0"/>
              <w:spacing w:before="12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>als3-F</w:t>
            </w: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3466" w:type="pct"/>
          </w:tcPr>
          <w:p w:rsidR="000A5858" w:rsidRPr="000A5858" w:rsidRDefault="00EE7524" w:rsidP="001D4B13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val="en-CA"/>
              </w:rPr>
              <w:t xml:space="preserve">CAACTTGGGTTATTGAAACAAAAACA 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</w:tcPr>
          <w:p w:rsidR="000A5858" w:rsidRPr="000A5858" w:rsidRDefault="00EE7524" w:rsidP="001D4B13">
            <w:pPr>
              <w:bidi w:val="0"/>
              <w:spacing w:before="12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>als3-R</w:t>
            </w: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3466" w:type="pct"/>
          </w:tcPr>
          <w:p w:rsidR="000A5858" w:rsidRPr="000A5858" w:rsidRDefault="00EE7524" w:rsidP="001D4B13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val="pt-BR"/>
              </w:rPr>
              <w:t>AGAAACAGAAACCCAAGAACAACC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</w:tcPr>
          <w:p w:rsidR="000A5858" w:rsidRPr="000A5858" w:rsidRDefault="00EE7524" w:rsidP="001D4B13">
            <w:pPr>
              <w:bidi w:val="0"/>
              <w:spacing w:before="12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 xml:space="preserve">hwp1-F </w:t>
            </w:r>
          </w:p>
        </w:tc>
        <w:tc>
          <w:tcPr>
            <w:tcW w:w="3466" w:type="pct"/>
          </w:tcPr>
          <w:p w:rsidR="000A5858" w:rsidRPr="000A5858" w:rsidRDefault="00EE7524" w:rsidP="001D4B13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val="en-CA"/>
              </w:rPr>
              <w:t>GCTCCTGCTCCTGAAATGAC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EE7524" w:rsidRPr="00EE7524" w:rsidTr="00EE7524">
        <w:trPr>
          <w:trHeight w:val="625"/>
        </w:trPr>
        <w:tc>
          <w:tcPr>
            <w:tcW w:w="1534" w:type="pct"/>
          </w:tcPr>
          <w:p w:rsidR="000A5858" w:rsidRPr="000A5858" w:rsidRDefault="00EE7524" w:rsidP="001D4B13">
            <w:pPr>
              <w:bidi w:val="0"/>
              <w:spacing w:before="12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 xml:space="preserve">hwp1-R </w:t>
            </w:r>
          </w:p>
        </w:tc>
        <w:tc>
          <w:tcPr>
            <w:tcW w:w="3466" w:type="pct"/>
          </w:tcPr>
          <w:p w:rsidR="000A5858" w:rsidRPr="000A5858" w:rsidRDefault="00EE7524" w:rsidP="001D4B13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val="en-CA"/>
              </w:rPr>
              <w:t>CTGGAGCAATTGGTGAGGTT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EE7524" w:rsidRPr="00EE7524" w:rsidTr="001D4B13">
        <w:trPr>
          <w:trHeight w:val="625"/>
        </w:trPr>
        <w:tc>
          <w:tcPr>
            <w:tcW w:w="1534" w:type="pct"/>
          </w:tcPr>
          <w:p w:rsidR="000A5858" w:rsidRPr="000A5858" w:rsidRDefault="00EE7524" w:rsidP="001D4B13">
            <w:pPr>
              <w:bidi w:val="0"/>
              <w:spacing w:before="12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>18S rRNA-F</w:t>
            </w: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3466" w:type="pct"/>
          </w:tcPr>
          <w:p w:rsidR="000A5858" w:rsidRPr="000A5858" w:rsidRDefault="00EE7524" w:rsidP="001D4B13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val="en-CA"/>
              </w:rPr>
              <w:t>CACGACGGAGTTTCACAAGA</w:t>
            </w: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EE7524" w:rsidRPr="00EE7524" w:rsidTr="001D4B13">
        <w:trPr>
          <w:trHeight w:val="625"/>
        </w:trPr>
        <w:tc>
          <w:tcPr>
            <w:tcW w:w="1534" w:type="pct"/>
          </w:tcPr>
          <w:p w:rsidR="001D4B13" w:rsidRDefault="00EE7524" w:rsidP="001D4B13">
            <w:pPr>
              <w:bidi w:val="0"/>
              <w:spacing w:before="12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>18S rRNA-R</w:t>
            </w:r>
          </w:p>
          <w:p w:rsidR="001D4B13" w:rsidRDefault="001D4B13" w:rsidP="001D4B13">
            <w:pPr>
              <w:bidi w:val="0"/>
              <w:spacing w:before="12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</w:p>
          <w:p w:rsidR="001D4B13" w:rsidRDefault="001D4B13" w:rsidP="001D4B13">
            <w:pPr>
              <w:bidi w:val="0"/>
              <w:spacing w:before="12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>sod1-F</w:t>
            </w:r>
          </w:p>
          <w:p w:rsidR="001D4B13" w:rsidRDefault="001D4B13" w:rsidP="001D4B13">
            <w:pPr>
              <w:bidi w:val="0"/>
              <w:spacing w:before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</w:p>
          <w:p w:rsidR="001D4B13" w:rsidRDefault="001D4B13" w:rsidP="001D4B13">
            <w:pPr>
              <w:bidi w:val="0"/>
              <w:spacing w:before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>sod1-R</w:t>
            </w:r>
          </w:p>
          <w:p w:rsidR="001D4B13" w:rsidRDefault="001D4B13" w:rsidP="001D4B13">
            <w:pPr>
              <w:bidi w:val="0"/>
              <w:spacing w:before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</w:p>
          <w:p w:rsidR="001D4B13" w:rsidRDefault="001D4B13" w:rsidP="001D4B13">
            <w:pPr>
              <w:bidi w:val="0"/>
              <w:spacing w:before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>sod2-F</w:t>
            </w:r>
          </w:p>
          <w:p w:rsidR="001D4B13" w:rsidRDefault="001D4B13" w:rsidP="001D4B13">
            <w:pPr>
              <w:bidi w:val="0"/>
              <w:spacing w:before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</w:p>
          <w:p w:rsidR="001D4B13" w:rsidRDefault="001D4B13" w:rsidP="001D4B13">
            <w:pPr>
              <w:bidi w:val="0"/>
              <w:spacing w:before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>sod2-R</w:t>
            </w:r>
          </w:p>
          <w:p w:rsidR="001D4B13" w:rsidRDefault="001D4B13" w:rsidP="001D4B13">
            <w:pPr>
              <w:bidi w:val="0"/>
              <w:spacing w:before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</w:p>
          <w:p w:rsidR="003B53B9" w:rsidRDefault="001D4B13" w:rsidP="003B53B9">
            <w:pPr>
              <w:bidi w:val="0"/>
              <w:spacing w:before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t>cat1-F</w:t>
            </w:r>
          </w:p>
          <w:p w:rsidR="001D4B13" w:rsidRDefault="001D4B13" w:rsidP="003B53B9">
            <w:pPr>
              <w:bidi w:val="0"/>
              <w:spacing w:before="120"/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  <w:lang w:val="en-CA"/>
              </w:rPr>
              <w:lastRenderedPageBreak/>
              <w:t>cat1-R</w:t>
            </w:r>
          </w:p>
          <w:p w:rsidR="000A5858" w:rsidRPr="000A5858" w:rsidRDefault="00EE7524" w:rsidP="001D4B13">
            <w:pPr>
              <w:bidi w:val="0"/>
              <w:spacing w:before="12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3466" w:type="pct"/>
          </w:tcPr>
          <w:p w:rsidR="001D4B13" w:rsidRDefault="00EE7524" w:rsidP="001D4B13">
            <w:pPr>
              <w:bidi w:val="0"/>
              <w:spacing w:before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5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val="en-CA"/>
              </w:rPr>
              <w:lastRenderedPageBreak/>
              <w:t xml:space="preserve">CGATGGAAGTTTGAGGCAAT </w:t>
            </w:r>
            <w:r w:rsidR="001D4B13" w:rsidRPr="001D4B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1D4B13" w:rsidRDefault="001D4B13" w:rsidP="001D4B13">
            <w:pPr>
              <w:bidi w:val="0"/>
              <w:spacing w:before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A5858" w:rsidRDefault="001D4B13" w:rsidP="001D4B13">
            <w:pPr>
              <w:bidi w:val="0"/>
              <w:spacing w:before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4B13">
              <w:rPr>
                <w:rFonts w:asciiTheme="majorBidi" w:hAnsiTheme="majorBidi" w:cstheme="majorBidi"/>
                <w:sz w:val="24"/>
                <w:szCs w:val="24"/>
              </w:rPr>
              <w:t>TTGAACAAGAATCCGAATCC</w:t>
            </w:r>
          </w:p>
          <w:p w:rsidR="001D4B13" w:rsidRDefault="001D4B13" w:rsidP="001D4B13">
            <w:pPr>
              <w:bidi w:val="0"/>
              <w:spacing w:before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</w:t>
            </w:r>
            <w:r w:rsidRPr="001D4B13">
              <w:rPr>
                <w:rFonts w:asciiTheme="majorBidi" w:hAnsiTheme="majorBidi" w:cstheme="majorBidi"/>
                <w:sz w:val="24"/>
                <w:szCs w:val="24"/>
              </w:rPr>
              <w:t>AGCCAATGACACCACAAGCAG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 xml:space="preserve">   </w:t>
            </w:r>
            <w:r w:rsidRPr="001D4B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D4B13" w:rsidRP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</w:t>
            </w:r>
            <w:r w:rsidRPr="001D4B13">
              <w:rPr>
                <w:rFonts w:asciiTheme="majorBidi" w:hAnsiTheme="majorBidi" w:cstheme="majorBidi"/>
                <w:sz w:val="24"/>
                <w:szCs w:val="24"/>
              </w:rPr>
              <w:t>ACCACCCGTGCTACTTTGAAC</w:t>
            </w:r>
            <w:r w:rsidRPr="001D4B13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</w:p>
          <w:p w:rsidR="001D4B13" w:rsidRDefault="001D4B13" w:rsidP="001D4B13">
            <w:pPr>
              <w:bidi w:val="0"/>
              <w:spacing w:before="1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</w:t>
            </w:r>
            <w:r w:rsidRPr="001D4B13">
              <w:rPr>
                <w:rFonts w:asciiTheme="majorBidi" w:hAnsiTheme="majorBidi" w:cstheme="majorBidi"/>
                <w:sz w:val="24"/>
                <w:szCs w:val="24"/>
              </w:rPr>
              <w:t>GCCCATCCAGAACCTTGAAT</w:t>
            </w: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</w:t>
            </w:r>
            <w:r w:rsidRPr="001D4B13">
              <w:rPr>
                <w:rFonts w:asciiTheme="majorBidi" w:hAnsiTheme="majorBidi" w:cstheme="majorBidi"/>
                <w:sz w:val="24"/>
                <w:szCs w:val="24"/>
              </w:rPr>
              <w:t>TTACGTTCAAGTTCATTTCATCAG</w:t>
            </w: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B53B9" w:rsidRDefault="003B53B9" w:rsidP="003B53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D4B13" w:rsidRPr="001D4B13" w:rsidRDefault="001D4B13" w:rsidP="003B53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4B13">
              <w:rPr>
                <w:rFonts w:asciiTheme="majorBidi" w:hAnsiTheme="majorBidi" w:cstheme="majorBidi"/>
                <w:sz w:val="24"/>
                <w:szCs w:val="24"/>
              </w:rPr>
              <w:t>CAATCTGTGCGGTCTGTGA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</w:t>
            </w: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D4B13" w:rsidRDefault="001D4B13" w:rsidP="001D4B1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D4B13" w:rsidRPr="000A5858" w:rsidRDefault="001D4B13" w:rsidP="001D4B13">
            <w:pPr>
              <w:bidi w:val="0"/>
              <w:spacing w:before="1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1D4B13" w:rsidRPr="001D4B13" w:rsidRDefault="001D4B13" w:rsidP="001D4B13">
      <w:pPr>
        <w:bidi w:val="0"/>
        <w:jc w:val="right"/>
        <w:rPr>
          <w:rFonts w:asciiTheme="majorBidi" w:hAnsiTheme="majorBidi" w:cstheme="majorBidi"/>
          <w:sz w:val="24"/>
          <w:szCs w:val="24"/>
        </w:rPr>
      </w:pPr>
      <w:r w:rsidRPr="001D4B13">
        <w:rPr>
          <w:rFonts w:asciiTheme="majorBidi" w:hAnsiTheme="majorBidi" w:cstheme="majorBidi"/>
          <w:sz w:val="24"/>
          <w:szCs w:val="24"/>
        </w:rPr>
        <w:lastRenderedPageBreak/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</w:t>
      </w:r>
    </w:p>
    <w:p w:rsidR="001D4B13" w:rsidRPr="001D4B13" w:rsidRDefault="001D4B13" w:rsidP="001D4B13">
      <w:pPr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="Times New Roman"/>
          <w:sz w:val="24"/>
          <w:szCs w:val="24"/>
          <w:rtl/>
        </w:rPr>
        <w:t xml:space="preserve">          </w:t>
      </w:r>
      <w:r>
        <w:rPr>
          <w:rFonts w:asciiTheme="majorBidi" w:hAnsiTheme="majorBidi" w:cs="Times New Roman"/>
          <w:sz w:val="24"/>
          <w:szCs w:val="24"/>
        </w:rPr>
        <w:t xml:space="preserve">                                                                              </w:t>
      </w:r>
      <w:r w:rsidRPr="001D4B13">
        <w:rPr>
          <w:rFonts w:asciiTheme="majorBidi" w:hAnsiTheme="majorBidi" w:cs="Times New Roman"/>
          <w:sz w:val="24"/>
          <w:szCs w:val="24"/>
          <w:rtl/>
        </w:rPr>
        <w:t xml:space="preserve"> </w:t>
      </w:r>
    </w:p>
    <w:p w:rsidR="001D4B13" w:rsidRPr="001D4B13" w:rsidRDefault="001D4B13" w:rsidP="001D4B13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1D4B13" w:rsidRDefault="001D4B13" w:rsidP="001D4B13">
      <w:pPr>
        <w:jc w:val="right"/>
        <w:rPr>
          <w:rFonts w:asciiTheme="majorBidi" w:hAnsiTheme="majorBidi" w:cs="Times New Roman"/>
          <w:sz w:val="24"/>
          <w:szCs w:val="24"/>
        </w:rPr>
      </w:pPr>
    </w:p>
    <w:p w:rsidR="001D4B13" w:rsidRPr="001D4B13" w:rsidRDefault="001D4B13" w:rsidP="001D4B13">
      <w:pPr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="Times New Roman"/>
          <w:sz w:val="24"/>
          <w:szCs w:val="24"/>
          <w:rtl/>
        </w:rPr>
        <w:t xml:space="preserve">         </w:t>
      </w:r>
    </w:p>
    <w:p w:rsidR="001D4B13" w:rsidRPr="001D4B13" w:rsidRDefault="001D4B13">
      <w:pPr>
        <w:jc w:val="right"/>
        <w:rPr>
          <w:rFonts w:asciiTheme="majorBidi" w:hAnsiTheme="majorBidi" w:cstheme="majorBidi"/>
          <w:sz w:val="24"/>
          <w:szCs w:val="24"/>
        </w:rPr>
      </w:pPr>
    </w:p>
    <w:sectPr w:rsidR="001D4B13" w:rsidRPr="001D4B1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7524" w:rsidRDefault="00EE7524" w:rsidP="00EE7524">
      <w:pPr>
        <w:spacing w:after="0" w:line="240" w:lineRule="auto"/>
      </w:pPr>
      <w:r>
        <w:separator/>
      </w:r>
    </w:p>
  </w:endnote>
  <w:endnote w:type="continuationSeparator" w:id="0">
    <w:p w:rsidR="00EE7524" w:rsidRDefault="00EE7524" w:rsidP="00EE7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7524" w:rsidRDefault="00EE7524" w:rsidP="00EE7524">
      <w:pPr>
        <w:spacing w:after="0" w:line="240" w:lineRule="auto"/>
      </w:pPr>
      <w:r>
        <w:separator/>
      </w:r>
    </w:p>
  </w:footnote>
  <w:footnote w:type="continuationSeparator" w:id="0">
    <w:p w:rsidR="00EE7524" w:rsidRDefault="00EE7524" w:rsidP="00EE75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A5858"/>
    <w:rsid w:val="000A5858"/>
    <w:rsid w:val="001D4B13"/>
    <w:rsid w:val="00312BDA"/>
    <w:rsid w:val="003B53B9"/>
    <w:rsid w:val="00430D24"/>
    <w:rsid w:val="008E01BE"/>
    <w:rsid w:val="00BF120E"/>
    <w:rsid w:val="00E11003"/>
    <w:rsid w:val="00EE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D2260E-9F45-4888-A669-3CFB8F68A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00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8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E752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7524"/>
  </w:style>
  <w:style w:type="paragraph" w:styleId="Footer">
    <w:name w:val="footer"/>
    <w:basedOn w:val="Normal"/>
    <w:link w:val="FooterChar"/>
    <w:uiPriority w:val="99"/>
    <w:semiHidden/>
    <w:unhideWhenUsed/>
    <w:rsid w:val="00EE752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E7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2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53F8C2AA-E25D-4D7D-80E7-F9841AC49375}"/>
</file>

<file path=customXml/itemProps2.xml><?xml version="1.0" encoding="utf-8"?>
<ds:datastoreItem xmlns:ds="http://schemas.openxmlformats.org/officeDocument/2006/customXml" ds:itemID="{809B0F45-0419-4E43-B698-A6F34EC627A7}"/>
</file>

<file path=customXml/itemProps3.xml><?xml version="1.0" encoding="utf-8"?>
<ds:datastoreItem xmlns:ds="http://schemas.openxmlformats.org/officeDocument/2006/customXml" ds:itemID="{30F68395-D7FC-4FC5-8641-A51023E549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f</dc:creator>
  <cp:keywords/>
  <dc:description/>
  <cp:lastModifiedBy>Mark</cp:lastModifiedBy>
  <cp:revision>4</cp:revision>
  <dcterms:created xsi:type="dcterms:W3CDTF">2015-08-16T14:25:00Z</dcterms:created>
  <dcterms:modified xsi:type="dcterms:W3CDTF">2015-11-20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